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60DD5" w14:textId="77777777" w:rsidR="0056195B" w:rsidRDefault="0056195B" w:rsidP="0056195B">
      <w:pPr>
        <w:spacing w:line="269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commentRangeStart w:id="0"/>
      <w:r w:rsidRPr="000772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1 Speech Datasets Used in This Study.</w:t>
      </w:r>
      <w:commentRangeEnd w:id="0"/>
      <w:r w:rsidRPr="000772BC">
        <w:rPr>
          <w:rStyle w:val="ae"/>
          <w:rFonts w:ascii="Times New Roman" w:hAnsi="Times New Roman" w:cs="Times New Roman"/>
          <w:b/>
          <w:bCs/>
          <w:sz w:val="24"/>
          <w:szCs w:val="24"/>
        </w:rPr>
        <w:commentReference w:id="0"/>
      </w:r>
    </w:p>
    <w:tbl>
      <w:tblPr>
        <w:tblW w:w="8369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5"/>
        <w:gridCol w:w="2421"/>
        <w:gridCol w:w="1701"/>
        <w:gridCol w:w="1276"/>
        <w:gridCol w:w="1706"/>
      </w:tblGrid>
      <w:tr w:rsidR="000772BC" w:rsidRPr="000772BC" w14:paraId="43B92E91" w14:textId="77777777" w:rsidTr="001E4354">
        <w:trPr>
          <w:trHeight w:val="1233"/>
          <w:tblHeader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F4A1E5" w14:textId="77777777" w:rsidR="000772BC" w:rsidRPr="000772BC" w:rsidRDefault="000772BC" w:rsidP="001E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anguage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650648E5" w14:textId="3C281AEA" w:rsidR="000772BC" w:rsidRPr="000772BC" w:rsidRDefault="000772BC" w:rsidP="001E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ength of speech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  <w:hideMark/>
          </w:tcPr>
          <w:p w14:paraId="6FF38CC1" w14:textId="5D3E5C33" w:rsidR="000772BC" w:rsidRPr="000772BC" w:rsidRDefault="000772BC" w:rsidP="001E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articipant Group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  <w:hideMark/>
          </w:tcPr>
          <w:p w14:paraId="6D6BBBA6" w14:textId="77777777" w:rsidR="000772BC" w:rsidRPr="000772BC" w:rsidRDefault="000772BC" w:rsidP="001E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umber of Participants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  <w:hideMark/>
          </w:tcPr>
          <w:p w14:paraId="0F5179C5" w14:textId="77777777" w:rsidR="000772BC" w:rsidRPr="000772BC" w:rsidRDefault="000772BC" w:rsidP="001E4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haracter/Word Count (per task)</w:t>
            </w:r>
          </w:p>
        </w:tc>
      </w:tr>
      <w:tr w:rsidR="001E4354" w:rsidRPr="000772BC" w14:paraId="239BEF60" w14:textId="77777777" w:rsidTr="001E4354">
        <w:trPr>
          <w:trHeight w:val="814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E59B7BF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Korean</w:t>
            </w:r>
          </w:p>
        </w:tc>
        <w:tc>
          <w:tcPr>
            <w:tcW w:w="2391" w:type="dxa"/>
            <w:tcBorders>
              <w:top w:val="single" w:sz="4" w:space="0" w:color="auto"/>
              <w:bottom w:val="nil"/>
            </w:tcBorders>
          </w:tcPr>
          <w:p w14:paraId="21F3A1E7" w14:textId="77777777" w:rsidR="001E4354" w:rsidRDefault="001E4354" w:rsidP="001E435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hort</w:t>
            </w:r>
          </w:p>
          <w:p w14:paraId="2C803F5A" w14:textId="7C45EF20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(</w:t>
            </w: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ustained vowels, syllable repetition, sentence reading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hideMark/>
          </w:tcPr>
          <w:p w14:paraId="62EAEB3C" w14:textId="64D753A1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althy Controls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hideMark/>
          </w:tcPr>
          <w:p w14:paraId="694F3642" w14:textId="061116B5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1661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9B41A3C" w14:textId="15AF2A24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-</w:t>
            </w:r>
            <w:r w:rsidR="00B92E98"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40</w:t>
            </w: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characters</w:t>
            </w:r>
          </w:p>
          <w:p w14:paraId="45B749ED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74EBFC67" w14:textId="77777777" w:rsidTr="001E4354">
        <w:trPr>
          <w:trHeight w:val="1233"/>
          <w:tblCellSpacing w:w="15" w:type="dxa"/>
        </w:trPr>
        <w:tc>
          <w:tcPr>
            <w:tcW w:w="0" w:type="auto"/>
          </w:tcPr>
          <w:p w14:paraId="647D9529" w14:textId="16A31614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91" w:type="dxa"/>
          </w:tcPr>
          <w:p w14:paraId="785B4019" w14:textId="5FFDAB3F" w:rsidR="001E4354" w:rsidRPr="000772BC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hideMark/>
          </w:tcPr>
          <w:p w14:paraId="40D02BF2" w14:textId="0C9B8466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D Patients (Early-stage)</w:t>
            </w:r>
          </w:p>
        </w:tc>
        <w:tc>
          <w:tcPr>
            <w:tcW w:w="1246" w:type="dxa"/>
            <w:hideMark/>
          </w:tcPr>
          <w:p w14:paraId="0D32CBE4" w14:textId="7FE99C58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661" w:type="dxa"/>
            <w:vMerge/>
            <w:hideMark/>
          </w:tcPr>
          <w:p w14:paraId="4493CB53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439656F9" w14:textId="77777777" w:rsidTr="001E4354">
        <w:trPr>
          <w:trHeight w:val="1233"/>
          <w:tblCellSpacing w:w="15" w:type="dxa"/>
        </w:trPr>
        <w:tc>
          <w:tcPr>
            <w:tcW w:w="0" w:type="auto"/>
          </w:tcPr>
          <w:p w14:paraId="3317A4D3" w14:textId="5F9B2C44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91" w:type="dxa"/>
          </w:tcPr>
          <w:p w14:paraId="0BCB157E" w14:textId="0992CBA5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</w:tcPr>
          <w:p w14:paraId="2D1AF63D" w14:textId="4F3C77D3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D Patients (</w:t>
            </w:r>
            <w:proofErr w:type="gramStart"/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dvanced-stage</w:t>
            </w:r>
            <w:proofErr w:type="gramEnd"/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46" w:type="dxa"/>
          </w:tcPr>
          <w:p w14:paraId="7E6555DA" w14:textId="514C022F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661" w:type="dxa"/>
            <w:vMerge/>
          </w:tcPr>
          <w:p w14:paraId="39C7DDD7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1B82FD3A" w14:textId="77777777" w:rsidTr="001E4354">
        <w:trPr>
          <w:trHeight w:val="824"/>
          <w:tblCellSpacing w:w="15" w:type="dxa"/>
        </w:trPr>
        <w:tc>
          <w:tcPr>
            <w:tcW w:w="0" w:type="auto"/>
          </w:tcPr>
          <w:p w14:paraId="2800B2AE" w14:textId="1A96D763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91" w:type="dxa"/>
          </w:tcPr>
          <w:p w14:paraId="3F814E8B" w14:textId="77777777" w:rsidR="001E4354" w:rsidRDefault="001E4354" w:rsidP="001E4354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Long</w:t>
            </w:r>
          </w:p>
          <w:p w14:paraId="0200E2A8" w14:textId="0EDD5814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(text reading)</w:t>
            </w:r>
          </w:p>
        </w:tc>
        <w:tc>
          <w:tcPr>
            <w:tcW w:w="1671" w:type="dxa"/>
          </w:tcPr>
          <w:p w14:paraId="3DD37795" w14:textId="3B1D6FE6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althy Controls</w:t>
            </w:r>
          </w:p>
        </w:tc>
        <w:tc>
          <w:tcPr>
            <w:tcW w:w="1246" w:type="dxa"/>
          </w:tcPr>
          <w:p w14:paraId="749F55B5" w14:textId="4574DF3A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661" w:type="dxa"/>
            <w:vMerge w:val="restart"/>
          </w:tcPr>
          <w:p w14:paraId="4B368283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≥40 characters</w:t>
            </w:r>
          </w:p>
          <w:p w14:paraId="7C1A6433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69B19149" w14:textId="77777777" w:rsidTr="001E4354">
        <w:trPr>
          <w:trHeight w:val="1233"/>
          <w:tblCellSpacing w:w="15" w:type="dxa"/>
        </w:trPr>
        <w:tc>
          <w:tcPr>
            <w:tcW w:w="0" w:type="auto"/>
          </w:tcPr>
          <w:p w14:paraId="34549802" w14:textId="54BD981A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91" w:type="dxa"/>
          </w:tcPr>
          <w:p w14:paraId="713AA18B" w14:textId="14EE7F1A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</w:tcPr>
          <w:p w14:paraId="2C586550" w14:textId="75593FC5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D Patients (Early-stage)</w:t>
            </w:r>
          </w:p>
        </w:tc>
        <w:tc>
          <w:tcPr>
            <w:tcW w:w="1246" w:type="dxa"/>
          </w:tcPr>
          <w:p w14:paraId="563366B5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661" w:type="dxa"/>
            <w:vMerge/>
          </w:tcPr>
          <w:p w14:paraId="241F8EAF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1E1347DD" w14:textId="77777777" w:rsidTr="001E4354">
        <w:trPr>
          <w:trHeight w:val="1233"/>
          <w:tblCellSpacing w:w="15" w:type="dxa"/>
        </w:trPr>
        <w:tc>
          <w:tcPr>
            <w:tcW w:w="0" w:type="auto"/>
          </w:tcPr>
          <w:p w14:paraId="3FEAA24F" w14:textId="5A80F050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91" w:type="dxa"/>
          </w:tcPr>
          <w:p w14:paraId="463A468A" w14:textId="0881114A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</w:tcPr>
          <w:p w14:paraId="27617962" w14:textId="4DAE84D1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D Patients (</w:t>
            </w:r>
            <w:proofErr w:type="gramStart"/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dvanced-stage</w:t>
            </w:r>
            <w:proofErr w:type="gramEnd"/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46" w:type="dxa"/>
          </w:tcPr>
          <w:p w14:paraId="617A5F6B" w14:textId="347252A5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61" w:type="dxa"/>
            <w:vMerge/>
          </w:tcPr>
          <w:p w14:paraId="03CB01DE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2D846506" w14:textId="77777777" w:rsidTr="001E4354">
        <w:trPr>
          <w:trHeight w:val="824"/>
          <w:tblCellSpacing w:w="15" w:type="dxa"/>
        </w:trPr>
        <w:tc>
          <w:tcPr>
            <w:tcW w:w="0" w:type="auto"/>
            <w:hideMark/>
          </w:tcPr>
          <w:p w14:paraId="1D0BCC5B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iwanese Mandarin</w:t>
            </w:r>
          </w:p>
        </w:tc>
        <w:tc>
          <w:tcPr>
            <w:tcW w:w="2391" w:type="dxa"/>
          </w:tcPr>
          <w:p w14:paraId="53D92321" w14:textId="3AF75785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ng</w:t>
            </w:r>
          </w:p>
        </w:tc>
        <w:tc>
          <w:tcPr>
            <w:tcW w:w="1671" w:type="dxa"/>
            <w:hideMark/>
          </w:tcPr>
          <w:p w14:paraId="68AB7155" w14:textId="5BEE9E68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ealthy Controls</w:t>
            </w:r>
          </w:p>
        </w:tc>
        <w:tc>
          <w:tcPr>
            <w:tcW w:w="1246" w:type="dxa"/>
            <w:hideMark/>
          </w:tcPr>
          <w:p w14:paraId="1427C583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1661" w:type="dxa"/>
            <w:vMerge w:val="restart"/>
            <w:hideMark/>
          </w:tcPr>
          <w:p w14:paraId="12F479A5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00 characters</w:t>
            </w:r>
          </w:p>
          <w:p w14:paraId="47EB6B69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5BDCA975" w14:textId="77777777" w:rsidTr="001E4354">
        <w:trPr>
          <w:trHeight w:val="1233"/>
          <w:tblCellSpacing w:w="15" w:type="dxa"/>
        </w:trPr>
        <w:tc>
          <w:tcPr>
            <w:tcW w:w="0" w:type="auto"/>
          </w:tcPr>
          <w:p w14:paraId="50A05805" w14:textId="777ECE62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91" w:type="dxa"/>
          </w:tcPr>
          <w:p w14:paraId="3327E432" w14:textId="6CE138A1" w:rsidR="001E4354" w:rsidRPr="001E4354" w:rsidRDefault="001E4354" w:rsidP="001E4354">
            <w:pPr>
              <w:jc w:val="center"/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(</w:t>
            </w: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ext reading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14:ligatures w14:val="none"/>
              </w:rPr>
              <w:t>)</w:t>
            </w:r>
          </w:p>
          <w:p w14:paraId="56079176" w14:textId="1F902241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hideMark/>
          </w:tcPr>
          <w:p w14:paraId="325DA955" w14:textId="68D8FC16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D Patients (Early-stage)</w:t>
            </w:r>
          </w:p>
        </w:tc>
        <w:tc>
          <w:tcPr>
            <w:tcW w:w="1246" w:type="dxa"/>
            <w:hideMark/>
          </w:tcPr>
          <w:p w14:paraId="4E3602D6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1661" w:type="dxa"/>
            <w:vMerge/>
            <w:vAlign w:val="center"/>
            <w:hideMark/>
          </w:tcPr>
          <w:p w14:paraId="6B7753F4" w14:textId="77777777" w:rsidR="001E4354" w:rsidRPr="000772BC" w:rsidRDefault="001E4354" w:rsidP="001E435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E4354" w:rsidRPr="000772BC" w14:paraId="3319F90B" w14:textId="77777777" w:rsidTr="001E4354">
        <w:trPr>
          <w:trHeight w:val="1223"/>
          <w:tblCellSpacing w:w="15" w:type="dxa"/>
        </w:trPr>
        <w:tc>
          <w:tcPr>
            <w:tcW w:w="0" w:type="auto"/>
          </w:tcPr>
          <w:p w14:paraId="1736D255" w14:textId="31953046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91" w:type="dxa"/>
          </w:tcPr>
          <w:p w14:paraId="52108886" w14:textId="56C07D56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</w:tcPr>
          <w:p w14:paraId="2D2FD5C8" w14:textId="603C6FAB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D Patients (Early-stage)</w:t>
            </w:r>
          </w:p>
        </w:tc>
        <w:tc>
          <w:tcPr>
            <w:tcW w:w="1246" w:type="dxa"/>
          </w:tcPr>
          <w:p w14:paraId="1F291766" w14:textId="77777777" w:rsidR="001E4354" w:rsidRPr="000772BC" w:rsidRDefault="001E4354" w:rsidP="001E4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72B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661" w:type="dxa"/>
            <w:vMerge/>
            <w:vAlign w:val="center"/>
          </w:tcPr>
          <w:p w14:paraId="15CEA198" w14:textId="77777777" w:rsidR="001E4354" w:rsidRPr="000772BC" w:rsidRDefault="001E4354" w:rsidP="001E435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AFEE89F" w14:textId="3475B73B" w:rsidR="000A562B" w:rsidRPr="000772BC" w:rsidRDefault="000A562B"/>
    <w:sectPr w:rsidR="000A562B" w:rsidRPr="000772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Wee Shin Lim" w:date="2024-11-19T16:57:00Z" w:initials="WL">
    <w:p w14:paraId="29D7E3AA" w14:textId="77777777" w:rsidR="0056195B" w:rsidRPr="00D92C68" w:rsidRDefault="0056195B" w:rsidP="0056195B">
      <w:pPr>
        <w:pStyle w:val="af"/>
      </w:pPr>
      <w:r>
        <w:rPr>
          <w:rStyle w:val="ae"/>
        </w:rPr>
        <w:annotationRef/>
      </w:r>
      <w:r>
        <w:t>Check the table is correc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9D7E3A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08A1829" w16cex:dateUtc="2024-11-19T0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9D7E3AA" w16cid:durableId="308A18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ee Shin Lim">
    <w15:presenceInfo w15:providerId="Windows Live" w15:userId="86bbb764286dd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5B"/>
    <w:rsid w:val="000772BC"/>
    <w:rsid w:val="000A562B"/>
    <w:rsid w:val="00116DA4"/>
    <w:rsid w:val="001E4354"/>
    <w:rsid w:val="0025365D"/>
    <w:rsid w:val="003B52E0"/>
    <w:rsid w:val="0056195B"/>
    <w:rsid w:val="006A2E16"/>
    <w:rsid w:val="00B9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95961"/>
  <w15:chartTrackingRefBased/>
  <w15:docId w15:val="{AD5E1F53-F1A7-45EE-8F49-6E1B4830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95B"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56195B"/>
    <w:pPr>
      <w:keepNext/>
      <w:keepLines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95B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95B"/>
    <w:pPr>
      <w:keepNext/>
      <w:keepLines/>
      <w:spacing w:before="160" w:after="40" w:line="360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95B"/>
    <w:pPr>
      <w:keepNext/>
      <w:keepLines/>
      <w:spacing w:before="160" w:after="40" w:line="360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95B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95B"/>
    <w:pPr>
      <w:keepNext/>
      <w:keepLines/>
      <w:spacing w:before="40" w:line="360" w:lineRule="auto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95B"/>
    <w:pPr>
      <w:keepNext/>
      <w:keepLines/>
      <w:spacing w:before="40" w:line="360" w:lineRule="auto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95B"/>
    <w:pPr>
      <w:keepNext/>
      <w:keepLines/>
      <w:spacing w:before="40" w:line="360" w:lineRule="auto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95B"/>
    <w:pPr>
      <w:keepNext/>
      <w:keepLines/>
      <w:spacing w:before="40" w:line="360" w:lineRule="auto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619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61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6195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61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6195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6195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6195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6195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6195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619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61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95B"/>
    <w:pPr>
      <w:numPr>
        <w:ilvl w:val="1"/>
      </w:numPr>
      <w:spacing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619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95B"/>
    <w:pPr>
      <w:spacing w:before="160" w:after="160" w:line="36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619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95B"/>
    <w:pPr>
      <w:spacing w:line="36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5619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619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195B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56195B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56195B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5619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Hsien Lin</dc:creator>
  <cp:keywords/>
  <dc:description/>
  <cp:lastModifiedBy>Chin-Hsien Lin</cp:lastModifiedBy>
  <cp:revision>4</cp:revision>
  <dcterms:created xsi:type="dcterms:W3CDTF">2024-11-22T00:42:00Z</dcterms:created>
  <dcterms:modified xsi:type="dcterms:W3CDTF">2024-11-22T03:53:00Z</dcterms:modified>
</cp:coreProperties>
</file>